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A15" w:rsidRPr="004657A5" w:rsidRDefault="008F6A15" w:rsidP="004657A5">
      <w:pPr>
        <w:spacing w:line="240" w:lineRule="auto"/>
        <w:ind w:firstLine="0"/>
        <w:rPr>
          <w:b/>
          <w:lang w:val="en-US"/>
        </w:rPr>
      </w:pPr>
      <w:bookmarkStart w:id="0" w:name="_GoBack"/>
      <w:bookmarkEnd w:id="0"/>
      <w:r w:rsidRPr="004657A5">
        <w:rPr>
          <w:b/>
          <w:lang w:val="en-US"/>
        </w:rPr>
        <w:t>S</w:t>
      </w:r>
      <w:r w:rsidR="004657A5" w:rsidRPr="004657A5">
        <w:rPr>
          <w:b/>
          <w:lang w:val="en-US"/>
        </w:rPr>
        <w:t>1 Table</w:t>
      </w:r>
      <w:r w:rsidRPr="004657A5">
        <w:rPr>
          <w:b/>
          <w:lang w:val="en-US"/>
        </w:rPr>
        <w:t xml:space="preserve">. Comparison of the number of Shiga-toxin-producing </w:t>
      </w:r>
      <w:r w:rsidRPr="004657A5">
        <w:rPr>
          <w:b/>
          <w:i/>
          <w:lang w:val="en-US"/>
        </w:rPr>
        <w:t>Escherichia coli</w:t>
      </w:r>
      <w:r w:rsidRPr="004657A5">
        <w:rPr>
          <w:b/>
          <w:lang w:val="en-US"/>
        </w:rPr>
        <w:t xml:space="preserve"> (STEC) O80 and O157 infections reported </w:t>
      </w:r>
      <w:r w:rsidR="004657A5">
        <w:rPr>
          <w:b/>
          <w:lang w:val="en-US"/>
        </w:rPr>
        <w:t>between</w:t>
      </w:r>
      <w:r w:rsidRPr="004657A5">
        <w:rPr>
          <w:b/>
          <w:lang w:val="en-US"/>
        </w:rPr>
        <w:t xml:space="preserve"> three Eastern regions of France* and other regions of mainland France in 2013/14 and 2015/16, pediatric HUS cases reported in France, 2013-16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86"/>
        <w:gridCol w:w="1228"/>
        <w:gridCol w:w="1134"/>
        <w:gridCol w:w="1096"/>
        <w:gridCol w:w="1131"/>
        <w:gridCol w:w="1094"/>
        <w:gridCol w:w="2003"/>
      </w:tblGrid>
      <w:tr w:rsidR="004657A5" w:rsidTr="00B07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</w:tcPr>
          <w:p w:rsidR="004657A5" w:rsidRDefault="004657A5" w:rsidP="008221F8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TEC serogroup</w:t>
            </w:r>
          </w:p>
        </w:tc>
        <w:tc>
          <w:tcPr>
            <w:tcW w:w="1241" w:type="dxa"/>
            <w:vMerge w:val="restart"/>
          </w:tcPr>
          <w:p w:rsidR="004657A5" w:rsidRDefault="004657A5" w:rsidP="008221F8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ars</w:t>
            </w:r>
          </w:p>
        </w:tc>
        <w:tc>
          <w:tcPr>
            <w:tcW w:w="2298" w:type="dxa"/>
            <w:gridSpan w:val="2"/>
          </w:tcPr>
          <w:p w:rsidR="004657A5" w:rsidRDefault="004657A5" w:rsidP="00B070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stern regions</w:t>
            </w:r>
          </w:p>
        </w:tc>
        <w:tc>
          <w:tcPr>
            <w:tcW w:w="2293" w:type="dxa"/>
            <w:gridSpan w:val="2"/>
          </w:tcPr>
          <w:p w:rsidR="004657A5" w:rsidRDefault="004657A5" w:rsidP="00B070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ther regions</w:t>
            </w:r>
          </w:p>
        </w:tc>
        <w:tc>
          <w:tcPr>
            <w:tcW w:w="2058" w:type="dxa"/>
            <w:vMerge w:val="restart"/>
          </w:tcPr>
          <w:p w:rsidR="004657A5" w:rsidRDefault="004657A5" w:rsidP="00B070AD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**</w:t>
            </w:r>
          </w:p>
        </w:tc>
      </w:tr>
      <w:tr w:rsidR="004657A5" w:rsidTr="00B0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</w:tcPr>
          <w:p w:rsidR="004657A5" w:rsidRDefault="004657A5" w:rsidP="008F6A15">
            <w:pPr>
              <w:ind w:firstLine="0"/>
              <w:rPr>
                <w:lang w:val="en-US"/>
              </w:rPr>
            </w:pPr>
          </w:p>
        </w:tc>
        <w:tc>
          <w:tcPr>
            <w:tcW w:w="1241" w:type="dxa"/>
            <w:vMerge/>
          </w:tcPr>
          <w:p w:rsidR="004657A5" w:rsidRDefault="004657A5" w:rsidP="008F6A1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69" w:type="dxa"/>
          </w:tcPr>
          <w:p w:rsidR="004657A5" w:rsidRDefault="004657A5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29" w:type="dxa"/>
          </w:tcPr>
          <w:p w:rsidR="004657A5" w:rsidRDefault="004657A5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166" w:type="dxa"/>
          </w:tcPr>
          <w:p w:rsidR="004657A5" w:rsidRDefault="004657A5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27" w:type="dxa"/>
          </w:tcPr>
          <w:p w:rsidR="004657A5" w:rsidRDefault="004657A5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2058" w:type="dxa"/>
            <w:vMerge/>
          </w:tcPr>
          <w:p w:rsidR="004657A5" w:rsidRDefault="004657A5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70AD" w:rsidTr="00B07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</w:tcPr>
          <w:p w:rsidR="00B070AD" w:rsidRDefault="00B070AD" w:rsidP="008F6A15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80</w:t>
            </w:r>
          </w:p>
        </w:tc>
        <w:tc>
          <w:tcPr>
            <w:tcW w:w="1241" w:type="dxa"/>
          </w:tcPr>
          <w:p w:rsidR="00B070AD" w:rsidRDefault="00B070AD" w:rsidP="008F6A1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3/14</w:t>
            </w:r>
          </w:p>
        </w:tc>
        <w:tc>
          <w:tcPr>
            <w:tcW w:w="1169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29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166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7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058" w:type="dxa"/>
            <w:vMerge w:val="restart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B070AD" w:rsidTr="00B0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</w:tcPr>
          <w:p w:rsidR="00B070AD" w:rsidRDefault="00B070AD" w:rsidP="008F6A15">
            <w:pPr>
              <w:ind w:firstLine="0"/>
              <w:rPr>
                <w:lang w:val="en-US"/>
              </w:rPr>
            </w:pPr>
          </w:p>
        </w:tc>
        <w:tc>
          <w:tcPr>
            <w:tcW w:w="1241" w:type="dxa"/>
          </w:tcPr>
          <w:p w:rsidR="00B070AD" w:rsidRDefault="00B070AD" w:rsidP="008F6A1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5/16</w:t>
            </w:r>
          </w:p>
        </w:tc>
        <w:tc>
          <w:tcPr>
            <w:tcW w:w="1169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29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66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27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058" w:type="dxa"/>
            <w:vMerge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70AD" w:rsidTr="00B07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 w:val="restart"/>
          </w:tcPr>
          <w:p w:rsidR="00B070AD" w:rsidRDefault="00B070AD" w:rsidP="008F6A15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O157</w:t>
            </w:r>
          </w:p>
        </w:tc>
        <w:tc>
          <w:tcPr>
            <w:tcW w:w="1241" w:type="dxa"/>
          </w:tcPr>
          <w:p w:rsidR="00B070AD" w:rsidRDefault="00B070AD" w:rsidP="008F6A15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3/14</w:t>
            </w:r>
          </w:p>
        </w:tc>
        <w:tc>
          <w:tcPr>
            <w:tcW w:w="1169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29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66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27" w:type="dxa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058" w:type="dxa"/>
            <w:vMerge w:val="restart"/>
          </w:tcPr>
          <w:p w:rsidR="00B070AD" w:rsidRDefault="00B070AD" w:rsidP="00B070AD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B070AD" w:rsidTr="00B0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Merge/>
          </w:tcPr>
          <w:p w:rsidR="00B070AD" w:rsidRDefault="00B070AD" w:rsidP="008F6A15">
            <w:pPr>
              <w:ind w:firstLine="0"/>
              <w:rPr>
                <w:lang w:val="en-US"/>
              </w:rPr>
            </w:pPr>
          </w:p>
        </w:tc>
        <w:tc>
          <w:tcPr>
            <w:tcW w:w="1241" w:type="dxa"/>
          </w:tcPr>
          <w:p w:rsidR="00B070AD" w:rsidRDefault="00B070AD" w:rsidP="008F6A15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5/16</w:t>
            </w:r>
          </w:p>
        </w:tc>
        <w:tc>
          <w:tcPr>
            <w:tcW w:w="1169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29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66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27" w:type="dxa"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058" w:type="dxa"/>
            <w:vMerge/>
          </w:tcPr>
          <w:p w:rsidR="00B070AD" w:rsidRDefault="00B070AD" w:rsidP="00B070AD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8F6A15" w:rsidRPr="004657A5" w:rsidRDefault="008F6A15" w:rsidP="004657A5">
      <w:pPr>
        <w:ind w:firstLine="0"/>
        <w:rPr>
          <w:lang w:val="en-US"/>
        </w:rPr>
      </w:pPr>
      <w:r w:rsidRPr="008F6A15">
        <w:rPr>
          <w:sz w:val="16"/>
          <w:szCs w:val="16"/>
          <w:lang w:val="en-US"/>
        </w:rPr>
        <w:t>HUS, hemolytic and uremic syndrome; *</w:t>
      </w:r>
      <w:r w:rsidRPr="008F6A15">
        <w:rPr>
          <w:lang w:val="en-US"/>
        </w:rPr>
        <w:t xml:space="preserve"> </w:t>
      </w:r>
      <w:r w:rsidRPr="008F6A15">
        <w:rPr>
          <w:sz w:val="16"/>
          <w:szCs w:val="16"/>
          <w:lang w:val="en-US"/>
        </w:rPr>
        <w:t>Auvergne-Rhône-Alpes</w:t>
      </w:r>
      <w:r>
        <w:rPr>
          <w:sz w:val="16"/>
          <w:szCs w:val="16"/>
          <w:lang w:val="en-US"/>
        </w:rPr>
        <w:t xml:space="preserve">, </w:t>
      </w:r>
      <w:r w:rsidRPr="004657A5">
        <w:rPr>
          <w:sz w:val="16"/>
          <w:szCs w:val="16"/>
          <w:lang w:val="en-US"/>
        </w:rPr>
        <w:t>Grand-Est and Bourgogne Franche-</w:t>
      </w:r>
      <w:r w:rsidR="004657A5" w:rsidRPr="004657A5">
        <w:rPr>
          <w:sz w:val="16"/>
          <w:szCs w:val="16"/>
          <w:lang w:val="en-US"/>
        </w:rPr>
        <w:t>Comté regions ; ** Fisher's exact test</w:t>
      </w:r>
    </w:p>
    <w:p w:rsidR="00531BF1" w:rsidRPr="00B070AD" w:rsidRDefault="00531BF1" w:rsidP="008221F8">
      <w:pPr>
        <w:rPr>
          <w:lang w:val="en-US"/>
        </w:rPr>
      </w:pPr>
    </w:p>
    <w:sectPr w:rsidR="00531BF1" w:rsidRPr="00B07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BF1"/>
    <w:rsid w:val="001306CA"/>
    <w:rsid w:val="00137688"/>
    <w:rsid w:val="003C265A"/>
    <w:rsid w:val="004657A5"/>
    <w:rsid w:val="00531BF1"/>
    <w:rsid w:val="006247B8"/>
    <w:rsid w:val="00635CB6"/>
    <w:rsid w:val="008221F8"/>
    <w:rsid w:val="008F6A15"/>
    <w:rsid w:val="00B070AD"/>
    <w:rsid w:val="00F311E4"/>
    <w:rsid w:val="00FB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262C67-06C9-4CF5-B1C0-1CA0CC193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7B8"/>
  </w:style>
  <w:style w:type="paragraph" w:styleId="Heading1">
    <w:name w:val="heading 1"/>
    <w:basedOn w:val="Normal"/>
    <w:next w:val="Normal"/>
    <w:link w:val="Heading1Char"/>
    <w:uiPriority w:val="9"/>
    <w:qFormat/>
    <w:rsid w:val="006247B8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7B8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7B8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7B8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7B8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7B8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7B8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7B8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7B8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7B8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7B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7B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47B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47B8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247B8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7B8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47B8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247B8"/>
    <w:rPr>
      <w:b/>
      <w:bCs/>
      <w:spacing w:val="0"/>
    </w:rPr>
  </w:style>
  <w:style w:type="character" w:styleId="Emphasis">
    <w:name w:val="Emphasis"/>
    <w:uiPriority w:val="20"/>
    <w:qFormat/>
    <w:rsid w:val="006247B8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6247B8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6247B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47B8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247B8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7B8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7B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247B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247B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247B8"/>
    <w:rPr>
      <w:smallCaps/>
    </w:rPr>
  </w:style>
  <w:style w:type="character" w:styleId="IntenseReference">
    <w:name w:val="Intense Reference"/>
    <w:uiPriority w:val="32"/>
    <w:qFormat/>
    <w:rsid w:val="006247B8"/>
    <w:rPr>
      <w:b/>
      <w:bCs/>
      <w:smallCaps/>
      <w:color w:val="auto"/>
    </w:rPr>
  </w:style>
  <w:style w:type="character" w:styleId="BookTitle">
    <w:name w:val="Book Title"/>
    <w:uiPriority w:val="33"/>
    <w:qFormat/>
    <w:rsid w:val="006247B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47B8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B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8F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070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55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VS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Brecht Ingelbeen</cp:lastModifiedBy>
  <cp:revision>2</cp:revision>
  <dcterms:created xsi:type="dcterms:W3CDTF">2018-11-02T14:36:00Z</dcterms:created>
  <dcterms:modified xsi:type="dcterms:W3CDTF">2018-11-02T14:36:00Z</dcterms:modified>
</cp:coreProperties>
</file>